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D3D830" w14:textId="677A4BA7" w:rsidR="00620CF7" w:rsidRDefault="00A87F54">
      <w:r w:rsidRPr="00A87F54">
        <w:drawing>
          <wp:inline distT="0" distB="0" distL="0" distR="0" wp14:anchorId="6D194E2F" wp14:editId="3AB86F1B">
            <wp:extent cx="6120130" cy="1783715"/>
            <wp:effectExtent l="0" t="0" r="0" b="698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78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526A0" w14:textId="60CC2C66" w:rsidR="00A87F54" w:rsidRDefault="00A87F54" w:rsidP="00A87F54">
      <w:pPr>
        <w:spacing w:line="480" w:lineRule="auto"/>
        <w:rPr>
          <w:rFonts w:hint="eastAsia"/>
        </w:rPr>
      </w:pPr>
      <w:r w:rsidRPr="00AB015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 xml:space="preserve"> Fig. Contents of NO</w:t>
      </w:r>
      <w:r w:rsidRPr="00AB015F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AB015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>-N (</w:t>
      </w:r>
      <w:r w:rsidRPr="00AB015F">
        <w:rPr>
          <w:rFonts w:ascii="Times New Roman" w:hAnsi="Times New Roman" w:cs="Times New Roman"/>
          <w:sz w:val="24"/>
          <w:szCs w:val="24"/>
        </w:rPr>
        <w:t>A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>), NO</w:t>
      </w:r>
      <w:r w:rsidRPr="00AB015F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AB015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>-N (</w:t>
      </w:r>
      <w:r w:rsidRPr="00AB015F">
        <w:rPr>
          <w:rFonts w:ascii="Times New Roman" w:hAnsi="Times New Roman" w:cs="Times New Roman"/>
          <w:sz w:val="24"/>
          <w:szCs w:val="24"/>
        </w:rPr>
        <w:t>B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>) and NH</w:t>
      </w:r>
      <w:r w:rsidRPr="00AB015F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4</w:t>
      </w:r>
      <w:r w:rsidRPr="00AB015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>-N (</w:t>
      </w:r>
      <w:r w:rsidRPr="00AB015F">
        <w:rPr>
          <w:rFonts w:ascii="Times New Roman" w:hAnsi="Times New Roman" w:cs="Times New Roman"/>
          <w:sz w:val="24"/>
          <w:szCs w:val="24"/>
        </w:rPr>
        <w:t>C</w:t>
      </w:r>
      <w:r w:rsidRPr="00AB015F">
        <w:rPr>
          <w:rFonts w:ascii="Times New Roman" w:hAnsi="Times New Roman" w:cs="Times New Roman"/>
          <w:b/>
          <w:bCs/>
          <w:sz w:val="24"/>
          <w:szCs w:val="24"/>
        </w:rPr>
        <w:t xml:space="preserve">) of apple root </w:t>
      </w:r>
      <w:r>
        <w:rPr>
          <w:rFonts w:ascii="Times New Roman" w:hAnsi="Times New Roman" w:cs="Times New Roman"/>
          <w:b/>
          <w:bCs/>
          <w:sz w:val="24"/>
          <w:szCs w:val="24"/>
        </w:rPr>
        <w:t>in the sterilized and non-sterilized soils with glucose</w:t>
      </w:r>
      <w:r w:rsidRPr="00D142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ddition at day 45</w:t>
      </w:r>
      <w:r w:rsidRPr="000D03F9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B015F">
        <w:rPr>
          <w:rFonts w:ascii="Times New Roman" w:hAnsi="Times New Roman" w:cs="Times New Roman"/>
          <w:sz w:val="24"/>
          <w:szCs w:val="24"/>
        </w:rPr>
        <w:t>Different lowercase letters indicate significant differences between treatments (</w:t>
      </w:r>
      <w:r w:rsidRPr="00AB015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AB015F">
        <w:rPr>
          <w:rFonts w:ascii="Times New Roman" w:hAnsi="Times New Roman" w:cs="Times New Roman"/>
          <w:sz w:val="24"/>
          <w:szCs w:val="24"/>
        </w:rPr>
        <w:t xml:space="preserve">&lt; 0.05). </w:t>
      </w:r>
      <w:r w:rsidRPr="00AB015F">
        <w:rPr>
          <w:rFonts w:ascii="Times New Roman" w:hAnsi="Times New Roman" w:cs="Times New Roman"/>
          <w:bCs/>
          <w:sz w:val="24"/>
          <w:szCs w:val="24"/>
        </w:rPr>
        <w:t>CK, non-sterilized soil without glucose addition; Glu-1, non-sterilized soil with low level of glucose addition; Glu-2, non-sterilized soil with high level of glucose addition; SS, sterilized soil without glucose addition; SS+Glu-1, sterilized soil with low level of glucose addition; SS+Glu-2, sterilized soil with high level of glucose addition.</w:t>
      </w:r>
    </w:p>
    <w:sectPr w:rsidR="00A87F54" w:rsidSect="00A87F5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953CF7" w14:textId="77777777" w:rsidR="00AE719E" w:rsidRDefault="00AE719E" w:rsidP="00A87F54">
      <w:r>
        <w:separator/>
      </w:r>
    </w:p>
  </w:endnote>
  <w:endnote w:type="continuationSeparator" w:id="0">
    <w:p w14:paraId="4FFB5B72" w14:textId="77777777" w:rsidR="00AE719E" w:rsidRDefault="00AE719E" w:rsidP="00A87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D5C36D" w14:textId="77777777" w:rsidR="00AE719E" w:rsidRDefault="00AE719E" w:rsidP="00A87F54">
      <w:r>
        <w:separator/>
      </w:r>
    </w:p>
  </w:footnote>
  <w:footnote w:type="continuationSeparator" w:id="0">
    <w:p w14:paraId="703D84E2" w14:textId="77777777" w:rsidR="00AE719E" w:rsidRDefault="00AE719E" w:rsidP="00A87F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31B"/>
    <w:rsid w:val="0019031B"/>
    <w:rsid w:val="00620CF7"/>
    <w:rsid w:val="00A87F54"/>
    <w:rsid w:val="00AE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3A7A80"/>
  <w15:chartTrackingRefBased/>
  <w15:docId w15:val="{490D6008-25C5-414D-8C5B-398E05E3C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F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F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F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F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边斌</dc:creator>
  <cp:keywords/>
  <dc:description/>
  <cp:lastModifiedBy>齐边斌</cp:lastModifiedBy>
  <cp:revision>2</cp:revision>
  <dcterms:created xsi:type="dcterms:W3CDTF">2022-01-08T03:46:00Z</dcterms:created>
  <dcterms:modified xsi:type="dcterms:W3CDTF">2022-01-08T03:47:00Z</dcterms:modified>
</cp:coreProperties>
</file>